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92F6D9" w14:textId="77777777" w:rsidR="001660F4" w:rsidRPr="00D9274D" w:rsidRDefault="001660F4" w:rsidP="001660F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9274D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6E14C06A" w14:textId="4C69BA5D" w:rsidR="001660F4" w:rsidRPr="00D9274D" w:rsidRDefault="0091486F" w:rsidP="001660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86F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1660F4" w:rsidRPr="00D9274D">
        <w:rPr>
          <w:rFonts w:ascii="Times New Roman" w:hAnsi="Times New Roman" w:cs="Times New Roman"/>
          <w:b/>
          <w:bCs/>
          <w:sz w:val="24"/>
          <w:szCs w:val="24"/>
        </w:rPr>
        <w:t xml:space="preserve">. List of IGF2BP2 shRNA </w:t>
      </w:r>
    </w:p>
    <w:tbl>
      <w:tblPr>
        <w:tblStyle w:val="TableGrid"/>
        <w:tblW w:w="8274" w:type="dxa"/>
        <w:tblLook w:val="04A0" w:firstRow="1" w:lastRow="0" w:firstColumn="1" w:lastColumn="0" w:noHBand="0" w:noVBand="1"/>
      </w:tblPr>
      <w:tblGrid>
        <w:gridCol w:w="4137"/>
        <w:gridCol w:w="4137"/>
      </w:tblGrid>
      <w:tr w:rsidR="001660F4" w:rsidRPr="00D9274D" w14:paraId="66A6F519" w14:textId="77777777" w:rsidTr="00543EF5">
        <w:trPr>
          <w:trHeight w:val="228"/>
        </w:trPr>
        <w:tc>
          <w:tcPr>
            <w:tcW w:w="4137" w:type="dxa"/>
          </w:tcPr>
          <w:p w14:paraId="2D269DB1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4137" w:type="dxa"/>
          </w:tcPr>
          <w:p w14:paraId="3D7C5A74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RGET REGION</w:t>
            </w:r>
          </w:p>
        </w:tc>
      </w:tr>
      <w:tr w:rsidR="001660F4" w:rsidRPr="00D9274D" w14:paraId="56376E7D" w14:textId="77777777" w:rsidTr="00543EF5">
        <w:trPr>
          <w:trHeight w:val="220"/>
        </w:trPr>
        <w:tc>
          <w:tcPr>
            <w:tcW w:w="4137" w:type="dxa"/>
          </w:tcPr>
          <w:p w14:paraId="2E159B92" w14:textId="77777777" w:rsidR="001660F4" w:rsidRPr="00D9274D" w:rsidRDefault="001660F4" w:rsidP="00543EF5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</w:p>
          <w:p w14:paraId="0DFE0190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GGATCTTTGGGAAACTGAAA</w:t>
            </w:r>
          </w:p>
        </w:tc>
        <w:tc>
          <w:tcPr>
            <w:tcW w:w="4137" w:type="dxa"/>
          </w:tcPr>
          <w:p w14:paraId="648EBCC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2EC81AB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KH3 DOMAIN</w:t>
            </w:r>
          </w:p>
        </w:tc>
      </w:tr>
      <w:tr w:rsidR="001660F4" w:rsidRPr="00D9274D" w14:paraId="31162F5F" w14:textId="77777777" w:rsidTr="00543EF5">
        <w:trPr>
          <w:trHeight w:val="228"/>
        </w:trPr>
        <w:tc>
          <w:tcPr>
            <w:tcW w:w="4137" w:type="dxa"/>
          </w:tcPr>
          <w:p w14:paraId="2796846F" w14:textId="77777777" w:rsidR="001660F4" w:rsidRPr="00D9274D" w:rsidRDefault="001660F4" w:rsidP="00543EF5">
            <w:pPr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</w:pPr>
          </w:p>
          <w:p w14:paraId="546353B1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color w:val="444444"/>
                <w:sz w:val="24"/>
                <w:szCs w:val="24"/>
                <w:shd w:val="clear" w:color="auto" w:fill="FFFFFF"/>
              </w:rPr>
              <w:t>CTTAACCAGTGCAGAAGTCAT</w:t>
            </w:r>
          </w:p>
        </w:tc>
        <w:tc>
          <w:tcPr>
            <w:tcW w:w="4137" w:type="dxa"/>
          </w:tcPr>
          <w:p w14:paraId="018E7E14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52877166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KH4 DOMAIN</w:t>
            </w:r>
          </w:p>
        </w:tc>
      </w:tr>
    </w:tbl>
    <w:p w14:paraId="3B24223C" w14:textId="77777777" w:rsidR="001660F4" w:rsidRPr="00D9274D" w:rsidRDefault="001660F4" w:rsidP="001660F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21FA6" w14:textId="1524F0F1" w:rsidR="001660F4" w:rsidRPr="00D9274D" w:rsidRDefault="0091486F" w:rsidP="001660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86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Pr="0091486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660F4" w:rsidRPr="00D9274D">
        <w:rPr>
          <w:rFonts w:ascii="Times New Roman" w:hAnsi="Times New Roman" w:cs="Times New Roman"/>
          <w:b/>
          <w:bCs/>
          <w:sz w:val="24"/>
          <w:szCs w:val="24"/>
        </w:rPr>
        <w:t>. List of RT-qPCR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7178"/>
      </w:tblGrid>
      <w:tr w:rsidR="001660F4" w:rsidRPr="00D9274D" w14:paraId="48131ADC" w14:textId="77777777" w:rsidTr="00543EF5">
        <w:tc>
          <w:tcPr>
            <w:tcW w:w="1838" w:type="dxa"/>
          </w:tcPr>
          <w:p w14:paraId="27C52AE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7178" w:type="dxa"/>
          </w:tcPr>
          <w:p w14:paraId="520C973F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1660F4" w:rsidRPr="00D9274D" w14:paraId="4F4899B0" w14:textId="77777777" w:rsidTr="00543EF5">
        <w:tc>
          <w:tcPr>
            <w:tcW w:w="1838" w:type="dxa"/>
          </w:tcPr>
          <w:p w14:paraId="1FFA54FF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9B83C4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AR</w:t>
            </w:r>
          </w:p>
          <w:p w14:paraId="261ADAD5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8" w:type="dxa"/>
          </w:tcPr>
          <w:p w14:paraId="6F49F50B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4A94C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TCTTGTCGTCTTCGGAAATGT 3′</w:t>
            </w:r>
          </w:p>
          <w:p w14:paraId="5F3A011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AAGCCTCTCCTTCCTCCTGTA 3′</w:t>
            </w:r>
          </w:p>
        </w:tc>
      </w:tr>
      <w:tr w:rsidR="001660F4" w:rsidRPr="00D9274D" w14:paraId="4A5218D8" w14:textId="77777777" w:rsidTr="00543EF5">
        <w:tc>
          <w:tcPr>
            <w:tcW w:w="1838" w:type="dxa"/>
          </w:tcPr>
          <w:p w14:paraId="2F3CC69C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9C2810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AR-V7</w:t>
            </w:r>
          </w:p>
          <w:p w14:paraId="06B9BC0B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78" w:type="dxa"/>
          </w:tcPr>
          <w:p w14:paraId="1E6F976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F7CF1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GGAAATGTTATGAAGCAGGGATGA 3′</w:t>
            </w:r>
          </w:p>
          <w:p w14:paraId="7F390A6E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TGGTCATTTTGAGATGCTTGCAAT 3′</w:t>
            </w:r>
          </w:p>
        </w:tc>
      </w:tr>
      <w:tr w:rsidR="001660F4" w:rsidRPr="00D9274D" w14:paraId="276ACF62" w14:textId="77777777" w:rsidTr="00543EF5">
        <w:tc>
          <w:tcPr>
            <w:tcW w:w="1838" w:type="dxa"/>
          </w:tcPr>
          <w:p w14:paraId="4A8FEC1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61DF9E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</w:tc>
        <w:tc>
          <w:tcPr>
            <w:tcW w:w="7178" w:type="dxa"/>
          </w:tcPr>
          <w:p w14:paraId="5BCC640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B2619CA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GTGGAATTGCATGGGAAAATCA 3′</w:t>
            </w:r>
          </w:p>
          <w:p w14:paraId="0FB82B8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AACGGCGGTTTCTGTGTC 3′</w:t>
            </w:r>
          </w:p>
        </w:tc>
      </w:tr>
      <w:tr w:rsidR="001660F4" w:rsidRPr="00D9274D" w14:paraId="368FB201" w14:textId="77777777" w:rsidTr="00543EF5">
        <w:tc>
          <w:tcPr>
            <w:tcW w:w="1838" w:type="dxa"/>
          </w:tcPr>
          <w:p w14:paraId="47A2A750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F97131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KLK3</w:t>
            </w:r>
          </w:p>
        </w:tc>
        <w:tc>
          <w:tcPr>
            <w:tcW w:w="7178" w:type="dxa"/>
          </w:tcPr>
          <w:p w14:paraId="0D78496F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5D8A0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GTGCGAGAAGCATTCCCAAC 3′</w:t>
            </w:r>
          </w:p>
          <w:p w14:paraId="27745FE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CAGCAAGATCACGCTTTTGTT 3′</w:t>
            </w:r>
          </w:p>
        </w:tc>
      </w:tr>
      <w:tr w:rsidR="001660F4" w:rsidRPr="00D9274D" w14:paraId="02B54F38" w14:textId="77777777" w:rsidTr="00543EF5">
        <w:tc>
          <w:tcPr>
            <w:tcW w:w="1838" w:type="dxa"/>
          </w:tcPr>
          <w:p w14:paraId="41AC93B9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4AC055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TMPRSS2</w:t>
            </w:r>
          </w:p>
        </w:tc>
        <w:tc>
          <w:tcPr>
            <w:tcW w:w="7178" w:type="dxa"/>
          </w:tcPr>
          <w:p w14:paraId="26567C81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EF331C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TGAAAACCATGGATACCAACCG 3′</w:t>
            </w:r>
          </w:p>
          <w:p w14:paraId="32C9CC74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AGAATCCATCTTGAGGTGC 3′</w:t>
            </w:r>
          </w:p>
        </w:tc>
      </w:tr>
      <w:tr w:rsidR="001660F4" w:rsidRPr="00D9274D" w14:paraId="3DC313B0" w14:textId="77777777" w:rsidTr="00543EF5">
        <w:tc>
          <w:tcPr>
            <w:tcW w:w="1838" w:type="dxa"/>
          </w:tcPr>
          <w:p w14:paraId="00ACB8FE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418AB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</w:tc>
        <w:tc>
          <w:tcPr>
            <w:tcW w:w="7178" w:type="dxa"/>
          </w:tcPr>
          <w:p w14:paraId="56747AC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96F058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TGCCCTGTATAGATGTCAGGA 3′</w:t>
            </w:r>
          </w:p>
          <w:p w14:paraId="328F47D2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GGACTATCAATGTTGGGTTCT 3′</w:t>
            </w:r>
          </w:p>
        </w:tc>
      </w:tr>
      <w:tr w:rsidR="001660F4" w:rsidRPr="00D9274D" w14:paraId="070CD71B" w14:textId="77777777" w:rsidTr="00543EF5">
        <w:tc>
          <w:tcPr>
            <w:tcW w:w="1838" w:type="dxa"/>
          </w:tcPr>
          <w:p w14:paraId="7FD71CF4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7EAA8F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7178" w:type="dxa"/>
          </w:tcPr>
          <w:p w14:paraId="68621BC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D03D18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AAACCTTGACAACCGATG 3′</w:t>
            </w:r>
          </w:p>
          <w:p w14:paraId="4DC4841B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ACACTGACCAGTCGTGGAG 3′</w:t>
            </w:r>
          </w:p>
        </w:tc>
      </w:tr>
      <w:tr w:rsidR="001660F4" w:rsidRPr="00D9274D" w14:paraId="4F67A434" w14:textId="77777777" w:rsidTr="00543EF5">
        <w:tc>
          <w:tcPr>
            <w:tcW w:w="1838" w:type="dxa"/>
          </w:tcPr>
          <w:p w14:paraId="12A4CB60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1AEDE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UGT2B17</w:t>
            </w:r>
          </w:p>
        </w:tc>
        <w:tc>
          <w:tcPr>
            <w:tcW w:w="7178" w:type="dxa"/>
          </w:tcPr>
          <w:p w14:paraId="3F2684F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C72EAD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CCCAGCCAAACCCTTGCCTAA 3′</w:t>
            </w:r>
          </w:p>
          <w:p w14:paraId="4B5678DD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GCTGATGCAATCATGTTGGCAC 3′</w:t>
            </w:r>
          </w:p>
        </w:tc>
      </w:tr>
      <w:tr w:rsidR="001660F4" w:rsidRPr="00D9274D" w14:paraId="4C6344C4" w14:textId="77777777" w:rsidTr="00543EF5">
        <w:tc>
          <w:tcPr>
            <w:tcW w:w="1838" w:type="dxa"/>
          </w:tcPr>
          <w:p w14:paraId="56134AA3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2330B2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ELK1</w:t>
            </w:r>
          </w:p>
        </w:tc>
        <w:tc>
          <w:tcPr>
            <w:tcW w:w="7178" w:type="dxa"/>
          </w:tcPr>
          <w:p w14:paraId="0A100292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3F4FB7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AGCCAGAGGTGTCTGTTACC 3′</w:t>
            </w:r>
          </w:p>
          <w:p w14:paraId="4EE1ED8E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AGCGCATGTACTCGTTCC 3′</w:t>
            </w:r>
          </w:p>
        </w:tc>
      </w:tr>
      <w:tr w:rsidR="001660F4" w:rsidRPr="00D9274D" w14:paraId="50CCE234" w14:textId="77777777" w:rsidTr="00543EF5">
        <w:tc>
          <w:tcPr>
            <w:tcW w:w="1838" w:type="dxa"/>
          </w:tcPr>
          <w:p w14:paraId="1751E76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27FA5E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7178" w:type="dxa"/>
          </w:tcPr>
          <w:p w14:paraId="64BCC3B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ACF59C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CTAGCATCCCATGTCAAAAACTTGG 3′</w:t>
            </w:r>
          </w:p>
          <w:p w14:paraId="5E572901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TGATTCAGTGCCATTTTGCCAGA 3′</w:t>
            </w:r>
          </w:p>
        </w:tc>
      </w:tr>
      <w:tr w:rsidR="001660F4" w:rsidRPr="00D9274D" w14:paraId="52D5A425" w14:textId="77777777" w:rsidTr="00543EF5">
        <w:tc>
          <w:tcPr>
            <w:tcW w:w="1838" w:type="dxa"/>
          </w:tcPr>
          <w:p w14:paraId="5F0ED2BC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6B75B13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CCN2A</w:t>
            </w:r>
          </w:p>
        </w:tc>
        <w:tc>
          <w:tcPr>
            <w:tcW w:w="7178" w:type="dxa"/>
          </w:tcPr>
          <w:p w14:paraId="532DCD81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1B36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GAAGACGAGACGGGTTGCA 3′</w:t>
            </w:r>
          </w:p>
          <w:p w14:paraId="50BBE1E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AGGAGGAACGGTGACATGCT 3′</w:t>
            </w:r>
          </w:p>
        </w:tc>
      </w:tr>
      <w:tr w:rsidR="001660F4" w:rsidRPr="00D9274D" w14:paraId="4E9CB1BB" w14:textId="77777777" w:rsidTr="00543EF5">
        <w:tc>
          <w:tcPr>
            <w:tcW w:w="1838" w:type="dxa"/>
          </w:tcPr>
          <w:p w14:paraId="690701BF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DAE237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7178" w:type="dxa"/>
          </w:tcPr>
          <w:p w14:paraId="04252C0E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17C0EC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GAGCTTTGCAGGAAGTTTGC 3′</w:t>
            </w:r>
          </w:p>
          <w:p w14:paraId="2750DB2D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CAAGAAGCCTCTCCTTGAA 3′</w:t>
            </w:r>
          </w:p>
          <w:p w14:paraId="63F5251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60F4" w:rsidRPr="00D9274D" w14:paraId="482686AF" w14:textId="77777777" w:rsidTr="00543EF5">
        <w:tc>
          <w:tcPr>
            <w:tcW w:w="1838" w:type="dxa"/>
          </w:tcPr>
          <w:p w14:paraId="6C5B2C9F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0CBB9DD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</w:tc>
        <w:tc>
          <w:tcPr>
            <w:tcW w:w="7178" w:type="dxa"/>
          </w:tcPr>
          <w:p w14:paraId="22A60E8E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892B10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CCTTGGCTGCCGTCTCTGG 3′</w:t>
            </w:r>
          </w:p>
          <w:p w14:paraId="4445E31C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AGCAAAGCCTCCCAATCCCAAACA 3′</w:t>
            </w:r>
          </w:p>
        </w:tc>
      </w:tr>
      <w:tr w:rsidR="001660F4" w:rsidRPr="00D9274D" w14:paraId="05900B30" w14:textId="77777777" w:rsidTr="00543EF5">
        <w:tc>
          <w:tcPr>
            <w:tcW w:w="1838" w:type="dxa"/>
          </w:tcPr>
          <w:p w14:paraId="0909B56E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81E5DF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OCT-4</w:t>
            </w:r>
          </w:p>
        </w:tc>
        <w:tc>
          <w:tcPr>
            <w:tcW w:w="7178" w:type="dxa"/>
          </w:tcPr>
          <w:p w14:paraId="165C7C9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24B23A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TTTTGGTACCCCAGGCTATG 3′</w:t>
            </w:r>
          </w:p>
          <w:p w14:paraId="1BD6413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CAGGCACCTCAGTTTGAAT 3′</w:t>
            </w:r>
          </w:p>
        </w:tc>
      </w:tr>
    </w:tbl>
    <w:p w14:paraId="0209D2C2" w14:textId="77777777" w:rsidR="001660F4" w:rsidRPr="00D9274D" w:rsidRDefault="001660F4" w:rsidP="001660F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DE7174B" w14:textId="39DCACB0" w:rsidR="001660F4" w:rsidRPr="00D9274D" w:rsidRDefault="0091486F" w:rsidP="001660F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1486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1660F4" w:rsidRPr="00D9274D">
        <w:rPr>
          <w:rFonts w:ascii="Times New Roman" w:hAnsi="Times New Roman" w:cs="Times New Roman"/>
          <w:b/>
          <w:bCs/>
          <w:sz w:val="24"/>
          <w:szCs w:val="24"/>
        </w:rPr>
        <w:t>. List of Cloning prim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1660F4" w:rsidRPr="00D9274D" w14:paraId="3CEC5789" w14:textId="77777777" w:rsidTr="00543EF5">
        <w:tc>
          <w:tcPr>
            <w:tcW w:w="2122" w:type="dxa"/>
          </w:tcPr>
          <w:p w14:paraId="357588A4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  <w:tc>
          <w:tcPr>
            <w:tcW w:w="6894" w:type="dxa"/>
          </w:tcPr>
          <w:p w14:paraId="7907D7BD" w14:textId="77777777" w:rsidR="001660F4" w:rsidRPr="00D9274D" w:rsidRDefault="001660F4" w:rsidP="00543EF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1660F4" w:rsidRPr="00D9274D" w14:paraId="3D91D89B" w14:textId="77777777" w:rsidTr="00543EF5">
        <w:tc>
          <w:tcPr>
            <w:tcW w:w="2122" w:type="dxa"/>
          </w:tcPr>
          <w:p w14:paraId="51E6EF92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8194D9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  <w:p w14:paraId="3D381662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94" w:type="dxa"/>
          </w:tcPr>
          <w:p w14:paraId="2BBF875E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B8EBD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AAAAGCTTATGGCGACGGAGCATCCC 3′</w:t>
            </w:r>
          </w:p>
          <w:p w14:paraId="6A3CE7B4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AAGCGGCCGCAAACTTGAACTCCTTATATTTCTTG 3′</w:t>
            </w:r>
          </w:p>
        </w:tc>
      </w:tr>
      <w:tr w:rsidR="001660F4" w:rsidRPr="00D9274D" w14:paraId="2ED0A240" w14:textId="77777777" w:rsidTr="00543EF5">
        <w:tc>
          <w:tcPr>
            <w:tcW w:w="2122" w:type="dxa"/>
          </w:tcPr>
          <w:p w14:paraId="1F2F8196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8B11B5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ΔRRM1</w:t>
            </w:r>
          </w:p>
        </w:tc>
        <w:tc>
          <w:tcPr>
            <w:tcW w:w="6894" w:type="dxa"/>
          </w:tcPr>
          <w:p w14:paraId="7E33521F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E27BC1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GGGAATTCATGAAAAAGCTAAGGAGCAGG 3′</w:t>
            </w:r>
          </w:p>
          <w:p w14:paraId="38B264C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AAGCGGCCGCAAACTTGAACTCCTTATATTTCTTG 3′</w:t>
            </w:r>
          </w:p>
        </w:tc>
      </w:tr>
      <w:tr w:rsidR="001660F4" w:rsidRPr="00D9274D" w14:paraId="4B712A08" w14:textId="77777777" w:rsidTr="00543EF5">
        <w:tc>
          <w:tcPr>
            <w:tcW w:w="2122" w:type="dxa"/>
          </w:tcPr>
          <w:p w14:paraId="14ED2C12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C07891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 ΔRRM2</w:t>
            </w:r>
          </w:p>
        </w:tc>
        <w:tc>
          <w:tcPr>
            <w:tcW w:w="6894" w:type="dxa"/>
          </w:tcPr>
          <w:p w14:paraId="17DE3E33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404F71B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AAAAGCTAAGGAGCGAAGAGGTGAGCTCCCC 3′</w:t>
            </w:r>
          </w:p>
          <w:p w14:paraId="0D8892B7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GGGAGCTCACCTCTTCGCTCCTTAGCTTTTT 3′</w:t>
            </w:r>
          </w:p>
        </w:tc>
      </w:tr>
      <w:tr w:rsidR="001660F4" w:rsidRPr="00D9274D" w14:paraId="7F54F166" w14:textId="77777777" w:rsidTr="00543EF5">
        <w:tc>
          <w:tcPr>
            <w:tcW w:w="2122" w:type="dxa"/>
          </w:tcPr>
          <w:p w14:paraId="4F664D8C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B9C921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 ΔKH1</w:t>
            </w:r>
          </w:p>
        </w:tc>
        <w:tc>
          <w:tcPr>
            <w:tcW w:w="6894" w:type="dxa"/>
          </w:tcPr>
          <w:p w14:paraId="4C65C59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9FA15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AGGCCAGACAGATTCTTGAAATCATGCAGAA 3′</w:t>
            </w:r>
          </w:p>
          <w:p w14:paraId="51DBFBBA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TTCTGCATGATTTCAAGAATCGTCTGGCCCT 3′</w:t>
            </w:r>
          </w:p>
        </w:tc>
      </w:tr>
      <w:tr w:rsidR="001660F4" w:rsidRPr="00D9274D" w14:paraId="44C81BFA" w14:textId="77777777" w:rsidTr="00543EF5">
        <w:tc>
          <w:tcPr>
            <w:tcW w:w="2122" w:type="dxa"/>
          </w:tcPr>
          <w:p w14:paraId="78BDC64B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36D2F59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 ΔKH2</w:t>
            </w:r>
          </w:p>
        </w:tc>
        <w:tc>
          <w:tcPr>
            <w:tcW w:w="6894" w:type="dxa"/>
          </w:tcPr>
          <w:p w14:paraId="2EBE25CD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BCF35A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GACCAAACTAGCCGAAATGAAGAAGCTGC 3′</w:t>
            </w:r>
          </w:p>
          <w:p w14:paraId="1ED0A148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GCAGCTTCTTCATTTCGGCTAGTTTGGTC 3′</w:t>
            </w:r>
          </w:p>
        </w:tc>
      </w:tr>
      <w:tr w:rsidR="001660F4" w:rsidRPr="00D9274D" w14:paraId="203A26CD" w14:textId="77777777" w:rsidTr="00543EF5">
        <w:tc>
          <w:tcPr>
            <w:tcW w:w="2122" w:type="dxa"/>
          </w:tcPr>
          <w:p w14:paraId="4BE610F9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426016A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 ΔKH3</w:t>
            </w:r>
          </w:p>
        </w:tc>
        <w:tc>
          <w:tcPr>
            <w:tcW w:w="6894" w:type="dxa"/>
          </w:tcPr>
          <w:p w14:paraId="51111AFF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8457A2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ACTCTTATCCAGAGTTTGGGAAACTGAAAGAGG 3′</w:t>
            </w:r>
          </w:p>
          <w:p w14:paraId="3C6C4259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CTCTTTCAGTTTCCCAAACTCTGGATAAGAGTG 3′</w:t>
            </w:r>
          </w:p>
        </w:tc>
      </w:tr>
      <w:tr w:rsidR="001660F4" w:rsidRPr="00D9274D" w14:paraId="69FB1F97" w14:textId="77777777" w:rsidTr="00543EF5">
        <w:tc>
          <w:tcPr>
            <w:tcW w:w="2122" w:type="dxa"/>
          </w:tcPr>
          <w:p w14:paraId="71EF5179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158858" w14:textId="77777777" w:rsidR="001660F4" w:rsidRPr="00D9274D" w:rsidRDefault="001660F4" w:rsidP="00543EF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IGF2BP2- ΔKH4</w:t>
            </w:r>
          </w:p>
        </w:tc>
        <w:tc>
          <w:tcPr>
            <w:tcW w:w="6894" w:type="dxa"/>
          </w:tcPr>
          <w:p w14:paraId="261C5556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029504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F: 5′ CCCCAAAGAAGAAGTGGAAATTGTACAACAGGTG 3′</w:t>
            </w:r>
          </w:p>
          <w:p w14:paraId="061B8CF4" w14:textId="77777777" w:rsidR="001660F4" w:rsidRPr="00D9274D" w:rsidRDefault="001660F4" w:rsidP="00543EF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9274D">
              <w:rPr>
                <w:rFonts w:ascii="Times New Roman" w:hAnsi="Times New Roman" w:cs="Times New Roman"/>
                <w:sz w:val="24"/>
                <w:szCs w:val="24"/>
              </w:rPr>
              <w:t>R: 5′ CACCTGTTGTACAATTTCCACTTCTTCTTTGGGG 3′</w:t>
            </w:r>
          </w:p>
        </w:tc>
      </w:tr>
    </w:tbl>
    <w:p w14:paraId="61F7D179" w14:textId="77777777" w:rsidR="001660F4" w:rsidRPr="00D9274D" w:rsidRDefault="001660F4" w:rsidP="001660F4">
      <w:pPr>
        <w:rPr>
          <w:rFonts w:ascii="Times New Roman" w:hAnsi="Times New Roman" w:cs="Times New Roman"/>
          <w:sz w:val="24"/>
          <w:szCs w:val="24"/>
        </w:rPr>
      </w:pPr>
    </w:p>
    <w:p w14:paraId="7B2C0531" w14:textId="77777777" w:rsidR="001660F4" w:rsidRPr="00D9274D" w:rsidRDefault="001660F4" w:rsidP="001660F4">
      <w:pPr>
        <w:rPr>
          <w:rFonts w:ascii="Times New Roman" w:hAnsi="Times New Roman" w:cs="Times New Roman"/>
          <w:sz w:val="24"/>
          <w:szCs w:val="24"/>
        </w:rPr>
      </w:pPr>
    </w:p>
    <w:p w14:paraId="62D01AC4" w14:textId="77777777" w:rsidR="001660F4" w:rsidRPr="00D9274D" w:rsidRDefault="001660F4" w:rsidP="001660F4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67318967" w14:textId="77777777" w:rsidR="001660F4" w:rsidRDefault="001660F4"/>
    <w:sectPr w:rsidR="001660F4" w:rsidSect="007E78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60F4"/>
    <w:rsid w:val="001660F4"/>
    <w:rsid w:val="007E7856"/>
    <w:rsid w:val="0091486F"/>
    <w:rsid w:val="009D4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36734"/>
  <w15:chartTrackingRefBased/>
  <w15:docId w15:val="{4EEA6DA7-B440-4980-835D-03CEECEF0B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IN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0F4"/>
    <w:pPr>
      <w:spacing w:line="259" w:lineRule="auto"/>
    </w:pPr>
    <w:rPr>
      <w:rFonts w:cs="Mangal"/>
      <w:kern w:val="0"/>
      <w:sz w:val="22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60F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60F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29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0F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5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0F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1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60F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1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60F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60F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60F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60F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60F4"/>
    <w:rPr>
      <w:rFonts w:asciiTheme="majorHAnsi" w:eastAsiaTheme="majorEastAsia" w:hAnsiTheme="majorHAnsi" w:cstheme="majorBidi"/>
      <w:color w:val="0F4761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60F4"/>
    <w:rPr>
      <w:rFonts w:asciiTheme="majorHAnsi" w:eastAsiaTheme="majorEastAsia" w:hAnsiTheme="majorHAnsi" w:cstheme="majorBidi"/>
      <w:color w:val="0F4761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0F4"/>
    <w:rPr>
      <w:rFonts w:eastAsiaTheme="majorEastAsia" w:cstheme="majorBidi"/>
      <w:color w:val="0F4761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0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60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60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60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60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60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60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60F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60F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5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60F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1660F4"/>
    <w:pPr>
      <w:spacing w:before="160" w:line="278" w:lineRule="auto"/>
      <w:jc w:val="center"/>
    </w:pPr>
    <w:rPr>
      <w:rFonts w:cstheme="minorBidi"/>
      <w:i/>
      <w:iCs/>
      <w:color w:val="404040" w:themeColor="text1" w:themeTint="BF"/>
      <w:kern w:val="2"/>
      <w:sz w:val="24"/>
      <w:szCs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60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60F4"/>
    <w:pPr>
      <w:spacing w:line="278" w:lineRule="auto"/>
      <w:ind w:left="720"/>
      <w:contextualSpacing/>
    </w:pPr>
    <w:rPr>
      <w:rFonts w:cstheme="minorBidi"/>
      <w:kern w:val="2"/>
      <w:sz w:val="24"/>
      <w:szCs w:val="21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60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60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cstheme="minorBidi"/>
      <w:i/>
      <w:iCs/>
      <w:color w:val="0F4761" w:themeColor="accent1" w:themeShade="BF"/>
      <w:kern w:val="2"/>
      <w:sz w:val="24"/>
      <w:szCs w:val="21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60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60F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660F4"/>
    <w:pPr>
      <w:spacing w:after="0" w:line="240" w:lineRule="auto"/>
    </w:pPr>
    <w:rPr>
      <w:kern w:val="0"/>
      <w:sz w:val="22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shish Misra</dc:creator>
  <cp:keywords/>
  <dc:description/>
  <cp:lastModifiedBy>Dr Ashish Misra</cp:lastModifiedBy>
  <cp:revision>2</cp:revision>
  <dcterms:created xsi:type="dcterms:W3CDTF">2024-04-08T05:52:00Z</dcterms:created>
  <dcterms:modified xsi:type="dcterms:W3CDTF">2024-04-08T05:57:00Z</dcterms:modified>
</cp:coreProperties>
</file>